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3655" distB="3365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6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6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4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4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3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3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773805</wp:posOffset>
                </wp:positionV>
                <wp:extent cx="1733550" cy="9461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46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non-standardized design</w:t>
                              <w:br/>
                              <w:t>(n = 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4.5pt;mso-wrap-distance-left:9.05pt;mso-wrap-distance-right:9.05pt;mso-wrap-distance-top:0pt;mso-wrap-distance-bottom:0pt;margin-top:29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non-standardized design</w:t>
                        <w:br/>
                        <w:t>(n = 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Garamond" w:hAnsi="Garamond;Garamond" w:cs="Garamond;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欢 张</cp:lastModifiedBy>
  <dcterms:modified xsi:type="dcterms:W3CDTF">2019-09-23T08:47:00Z</dcterms:modified>
  <cp:revision>5</cp:revision>
  <dc:subject/>
  <dc:title>PRISMA 2009 Flow Diagram</dc:title>
</cp:coreProperties>
</file>